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916A2" w14:textId="77777777" w:rsidR="000860C9" w:rsidRPr="0064327C" w:rsidRDefault="000860C9" w:rsidP="000860C9">
      <w:pPr>
        <w:spacing w:line="360" w:lineRule="auto"/>
        <w:jc w:val="both"/>
        <w:rPr>
          <w:rFonts w:ascii="Times New Roman" w:eastAsia="Arial" w:hAnsi="Times New Roman" w:cs="Times New Roman"/>
          <w:lang w:val="en-US"/>
        </w:rPr>
      </w:pPr>
      <w:bookmarkStart w:id="0" w:name="_Hlk192671679"/>
      <w:r w:rsidRPr="0064327C">
        <w:rPr>
          <w:rFonts w:ascii="Times New Roman" w:eastAsia="Arial" w:hAnsi="Times New Roman" w:cs="Times New Roman"/>
          <w:b/>
          <w:bCs/>
          <w:lang w:val="en-US"/>
        </w:rPr>
        <w:t>Table S1.</w:t>
      </w:r>
      <w:r w:rsidRPr="0064327C">
        <w:rPr>
          <w:rFonts w:ascii="Times New Roman" w:eastAsia="Arial" w:hAnsi="Times New Roman" w:cs="Times New Roman"/>
          <w:lang w:val="en-US"/>
        </w:rPr>
        <w:t xml:space="preserve"> Sperm number (X 10</w:t>
      </w:r>
      <w:r w:rsidRPr="0064327C">
        <w:rPr>
          <w:rFonts w:ascii="Times New Roman" w:eastAsia="Arial" w:hAnsi="Times New Roman" w:cs="Times New Roman"/>
          <w:vertAlign w:val="superscript"/>
          <w:lang w:val="en-US"/>
        </w:rPr>
        <w:t>6</w:t>
      </w:r>
      <w:r w:rsidRPr="0064327C">
        <w:rPr>
          <w:rFonts w:ascii="Times New Roman" w:eastAsia="Arial" w:hAnsi="Times New Roman" w:cs="Times New Roman"/>
          <w:lang w:val="en-US"/>
        </w:rPr>
        <w:t>) from semen samples and after separation. Percentage of motility types such as progressive, non- progressive and immotile according to WHO manual (WHO, 2010).</w:t>
      </w:r>
    </w:p>
    <w:tbl>
      <w:tblPr>
        <w:tblW w:w="92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3"/>
        <w:gridCol w:w="850"/>
        <w:gridCol w:w="851"/>
        <w:gridCol w:w="992"/>
        <w:gridCol w:w="850"/>
        <w:gridCol w:w="851"/>
        <w:gridCol w:w="994"/>
      </w:tblGrid>
      <w:tr w:rsidR="000860C9" w:rsidRPr="0064327C" w14:paraId="4474AFF3" w14:textId="77777777" w:rsidTr="00536739">
        <w:trPr>
          <w:trHeight w:val="300"/>
        </w:trPr>
        <w:tc>
          <w:tcPr>
            <w:tcW w:w="921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6144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Normozoospermic</w:t>
            </w:r>
          </w:p>
        </w:tc>
      </w:tr>
      <w:tr w:rsidR="000860C9" w:rsidRPr="0064327C" w14:paraId="168806E0" w14:textId="77777777" w:rsidTr="002973AF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ED40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990D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perm concentration (X 10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6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53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A3E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tility type</w:t>
            </w:r>
          </w:p>
        </w:tc>
      </w:tr>
      <w:tr w:rsidR="000860C9" w:rsidRPr="0064327C" w14:paraId="58C028ED" w14:textId="77777777" w:rsidTr="002973AF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C820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66C9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1A3E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gressiv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A42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on-Progressive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7DA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mmotile</w:t>
            </w:r>
          </w:p>
        </w:tc>
      </w:tr>
      <w:tr w:rsidR="000860C9" w:rsidRPr="0064327C" w14:paraId="60FD327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E68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F8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C956F" w14:textId="3B828EAB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BAE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85297" w14:textId="06D2C77B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52B7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07DEC" w14:textId="4DFC4EB9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B817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30EBE" w14:textId="2FC9347E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97EA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632595C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6295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EE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146F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CF2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F12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4FDC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D604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4113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60B8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526F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</w:tr>
      <w:tr w:rsidR="000860C9" w:rsidRPr="0064327C" w14:paraId="0A7C5F2C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7D7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12B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FF4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FA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F00C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DAC3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445E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A37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E789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61B9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</w:tr>
      <w:tr w:rsidR="000860C9" w:rsidRPr="0064327C" w14:paraId="267B3EE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D82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25D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216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DE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5DDA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4772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CE5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4AA2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0F8A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F1D7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</w:tr>
      <w:tr w:rsidR="000860C9" w:rsidRPr="0064327C" w14:paraId="327C70EE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968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E5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6B4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D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7E9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43FD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1EB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62A8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A59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D09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</w:tr>
      <w:tr w:rsidR="000860C9" w:rsidRPr="0064327C" w14:paraId="586974C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44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3F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767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28D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BD0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48CB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6628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DC08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0215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EAAF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</w:tr>
      <w:tr w:rsidR="000860C9" w:rsidRPr="0064327C" w14:paraId="58974CA8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2D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59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96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FD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35F8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3F05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842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D3C1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373A0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BB4D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</w:tr>
      <w:tr w:rsidR="000860C9" w:rsidRPr="0064327C" w14:paraId="0CF9CCE3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A9F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2A6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5C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653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4EB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755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A6E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586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1A17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C24B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</w:tr>
      <w:tr w:rsidR="000860C9" w:rsidRPr="0064327C" w14:paraId="5D837F66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E7B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74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53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5C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A66D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9266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3B38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C42F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141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D10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</w:tr>
      <w:tr w:rsidR="000860C9" w:rsidRPr="0064327C" w14:paraId="37496B4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4B8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CA2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84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004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69A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E4FF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3D80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8F78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C6BD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26F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</w:tr>
      <w:tr w:rsidR="000860C9" w:rsidRPr="0064327C" w14:paraId="1411968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9C5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6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792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E7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5349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FD5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CB7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2ED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7B67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FAB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1341FAE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9C7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9A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C03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528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4D1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793A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8AE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805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A132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E38C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87CC59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85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B8E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A60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486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2E2B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178A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D77A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4203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533E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4EEE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3B6EC0" w:rsidRPr="0064327C" w14:paraId="3060A60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41C5F" w14:textId="4E2B7A79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15A66" w14:textId="0C8A6C4E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5FEDB" w14:textId="2F7847FF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EDE84" w14:textId="743EF214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B4851" w14:textId="0D1F7EDC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22783" w14:textId="535096A8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E2AF7E" w14:textId="19E3A6F1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736BFD" w14:textId="7A23C0D3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27C17" w14:textId="7D14399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F3428" w14:textId="5F93713E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3B6EC0" w:rsidRPr="0064327C" w14:paraId="59CE018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EC0BA" w14:textId="31101DB6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4530C" w14:textId="7B858FA3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C508" w14:textId="4E11721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9D4B" w14:textId="0B1ACCF7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83AD6" w14:textId="1994A0C0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5EF7F" w14:textId="5307AB0F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1A71D" w14:textId="28C90FE8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4E46C" w14:textId="3371278E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BB165" w14:textId="03D04443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11EF9" w14:textId="4E10FDCA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0860C9" w:rsidRPr="0064327C" w14:paraId="432BF816" w14:textId="77777777" w:rsidTr="00536739">
        <w:trPr>
          <w:trHeight w:val="300"/>
        </w:trPr>
        <w:tc>
          <w:tcPr>
            <w:tcW w:w="921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DBEC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Teratozoospermic</w:t>
            </w:r>
          </w:p>
        </w:tc>
      </w:tr>
      <w:tr w:rsidR="000860C9" w:rsidRPr="0064327C" w14:paraId="2EB4813E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352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875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perm concentration (X 10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6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538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F5E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tility type</w:t>
            </w:r>
          </w:p>
        </w:tc>
      </w:tr>
      <w:tr w:rsidR="000860C9" w:rsidRPr="0064327C" w14:paraId="1A4E6956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E5C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24E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9102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C9F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B3E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ogressiv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36568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on-Progressiv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2817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mmotile</w:t>
            </w:r>
          </w:p>
        </w:tc>
      </w:tr>
      <w:tr w:rsidR="000860C9" w:rsidRPr="0064327C" w14:paraId="460FCCC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BC25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482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e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E2EB9" w14:textId="080DD618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338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9A064" w14:textId="0E231D59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ADE3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ACAAE" w14:textId="7D199C87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E36A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2618E" w14:textId="6912BA90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55EB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1F97A42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ED10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588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6A5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0C0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1C09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6DA5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41CE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5416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9E4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13FC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860C9" w:rsidRPr="0064327C" w14:paraId="51AA8620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1729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DF7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A1B6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924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DD4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7CBE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91A5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472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05956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0F2A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860C9" w:rsidRPr="0064327C" w14:paraId="42A1B7D2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6B1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0452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A3B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784C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E55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2F1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F4F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8D65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7D6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BA7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1761510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5C44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80BE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E29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20D5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5C83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001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0220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61B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D60C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65B8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4154AE72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92B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E9AF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CE46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427D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9B28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1F6A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10F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60A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227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3FD2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238B43ED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121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321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4E5E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489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D814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6462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D54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E5E6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93E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EA3B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38998D79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9A78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CA4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CC2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2FF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6FF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7EEF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658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C2B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B618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A4BC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21C60CCA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2AA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339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7C5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381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754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06D7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346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328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258E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99AD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3222D72C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55D5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A1EF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3574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72A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22B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89D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FE3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B5BE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1F1A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179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860C9" w:rsidRPr="0064327C" w14:paraId="400F989A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7EB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BE4A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F223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AD5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3D65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3C6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CCA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35F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61B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D4FE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860C9" w:rsidRPr="0064327C" w14:paraId="42E2728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E288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6BCE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9EAA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B980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4277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A37A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24CE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64C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7056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DAD6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378BECC3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FA52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2D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5000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FD8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EEC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12F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3685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E88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9CA5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45E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54209335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CEC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9AC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B36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D85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BE41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B56F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E557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6809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075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E5C1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38359C43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C4DD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2248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0A54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EC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FEF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91F1E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914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E566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64A3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D69E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6A9BBFBC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8972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B5A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62EE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FF4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7C0D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83F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B72A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B1F4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CBF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FC09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33AD5BBD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7848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546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D54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94B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2225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BA6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275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6D42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4F57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8DFC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12F9BF26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52CF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AC84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1859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E9DC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72C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756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1439C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983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30B2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F6D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860C9" w:rsidRPr="0064327C" w14:paraId="02491038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6CD4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EDB2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AAC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862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B27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BC2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D61A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715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3B5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9DB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860C9" w:rsidRPr="0064327C" w14:paraId="571B0A8C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FD44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EF6B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BBC4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386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B786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781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C7D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D4F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9448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9DADA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291CB552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8FE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573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BE1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A93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E1E7D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71D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B43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E1D4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150F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FF1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16DD5300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4CEE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22BA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1F7F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9FF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BC4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00F4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65F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923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F648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FC4C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65C721D7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E3C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FBB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73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EA9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B14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D385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7914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2E81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C49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DE71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436B4E2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0FD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EAA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DE9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658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7F8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CA5E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61FB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C30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7203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AE68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0D78A74B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A22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DC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D298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F64B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82C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A71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D6E2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7EA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7F3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16B9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5516021D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6A74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85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F194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0D7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26E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8465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80613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E1F0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8EAD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75324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1508C923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013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0C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B01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F1D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4C9C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EB1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D37C3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104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AF78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728E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2E60A0DA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059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7CB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3A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77E7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C5B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0F7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2019D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8C046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1BF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11B4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768E5B2F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7A32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B3F2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36EA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A7B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3A1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3D1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572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036ED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0568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4F8E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1133D54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D180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FAB6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10C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03AC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C66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F06CE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F07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DBA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FF2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640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54E4F73C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8C61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4A2B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34D6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E2D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B596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0D10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FDDE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F96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50C78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2C8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4064BE08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D9F8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DB2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2B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513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6220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409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45FA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77FA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0859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E29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0F877E9F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B010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4999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4A9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A13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5FBE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15865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E97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8AC4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F5E9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BD4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00CAD86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1647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806B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74E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B84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CB4E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447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6D31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CBC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DF4F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C566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860C9" w:rsidRPr="0064327C" w14:paraId="7DFF915D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BAE8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20CE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542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6DF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9075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C814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882B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BA5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529B9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72D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860C9" w:rsidRPr="0064327C" w14:paraId="72201C37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8A7E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F14C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CDC6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11C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D685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816F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4C67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F5F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11C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C07B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420A88DA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613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6E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DBC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D81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243F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741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9C7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C15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7292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3225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03E30916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0F43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6378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D037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9F83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535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119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68CF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A3E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97B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861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216F33BD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409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A07F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64C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4076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CBD7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0DE0F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C2FF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7B33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466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97A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4FA17FA7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09C3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50F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58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4E3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F762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5AE6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BFC0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A02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119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C08B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4175992A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AFEC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4C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38D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0375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8F1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431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2E4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34D3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8558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558A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860C9" w:rsidRPr="0064327C" w14:paraId="1FD455F2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1AC1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39AF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BC5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5D02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FFA1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ABAA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727C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ED7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B09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39AD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4BF8127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1DDA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07C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63B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83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53F80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F6EE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F450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7F51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2903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63852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860C9" w:rsidRPr="0064327C" w14:paraId="273E9101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5AD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178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3CE4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E2F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2E3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FD62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7F0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10EF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26C6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4D8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7658B74F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DA5F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A21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CF4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3D9F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D07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0243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A63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1E9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97F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64D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860C9" w:rsidRPr="0064327C" w14:paraId="31E90587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D3BD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C2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AA4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39B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D17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B86C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04D4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2571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4FE8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558B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60C9" w:rsidRPr="0064327C" w14:paraId="68969685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CEF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485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52C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6AF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17B4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83C5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A6C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014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E59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95AA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B6EC0" w:rsidRPr="0064327C" w14:paraId="4C8C53C3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969D2" w14:textId="4FCE954D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80A6" w14:textId="68334526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7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D0E63" w14:textId="59C4146F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DBAA4" w14:textId="035569FB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DF4C7" w14:textId="4EBC3F81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344FE8" w14:textId="08CC45C6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A5A69" w14:textId="745EAFC0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B53E6" w14:textId="0094181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EE6BA8" w14:textId="5C46BCA1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4E25A" w14:textId="65B78DA6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3B6EC0" w:rsidRPr="0064327C" w14:paraId="3E00B852" w14:textId="77777777" w:rsidTr="002973A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63B1A" w14:textId="1C2AB988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376D" w14:textId="132D9C8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9286A" w14:textId="6E658537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03FDA" w14:textId="732E03AE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E63C4" w14:textId="71951374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61A50" w14:textId="5D309B46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C4D2D" w14:textId="1416ACFB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97038" w14:textId="4CBFADED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2E903" w14:textId="1541894B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1FBAC" w14:textId="48D53A3C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</w:tbl>
    <w:p w14:paraId="3CABFC87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2D039F9C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7F0EF1F8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7B65B02D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07249C92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22974802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20B24CB2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73350594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796EC19D" w14:textId="77777777" w:rsidR="00464348" w:rsidRPr="0064327C" w:rsidRDefault="00464348" w:rsidP="000860C9">
      <w:pPr>
        <w:rPr>
          <w:rFonts w:ascii="Times New Roman" w:hAnsi="Times New Roman" w:cs="Times New Roman"/>
        </w:rPr>
      </w:pPr>
    </w:p>
    <w:p w14:paraId="5423F274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0219375E" w14:textId="77777777" w:rsidR="000860C9" w:rsidRPr="0064327C" w:rsidRDefault="000860C9" w:rsidP="000860C9">
      <w:pPr>
        <w:rPr>
          <w:rFonts w:ascii="Times New Roman" w:hAnsi="Times New Roman" w:cs="Times New Roman"/>
        </w:rPr>
      </w:pPr>
    </w:p>
    <w:p w14:paraId="1C6DC1DB" w14:textId="77777777" w:rsidR="000860C9" w:rsidRPr="0064327C" w:rsidRDefault="000860C9" w:rsidP="000860C9">
      <w:pPr>
        <w:spacing w:line="360" w:lineRule="auto"/>
        <w:jc w:val="both"/>
        <w:rPr>
          <w:rFonts w:ascii="Times New Roman" w:eastAsia="Arial" w:hAnsi="Times New Roman" w:cs="Times New Roman"/>
          <w:lang w:val="en-US"/>
        </w:rPr>
      </w:pPr>
      <w:bookmarkStart w:id="1" w:name="_Hlk158634229"/>
      <w:r w:rsidRPr="0064327C">
        <w:rPr>
          <w:rFonts w:ascii="Times New Roman" w:eastAsia="Arial" w:hAnsi="Times New Roman" w:cs="Times New Roman"/>
          <w:b/>
          <w:bCs/>
          <w:lang w:val="en-US"/>
        </w:rPr>
        <w:lastRenderedPageBreak/>
        <w:t>Table S2.</w:t>
      </w:r>
      <w:r w:rsidRPr="0064327C">
        <w:rPr>
          <w:rFonts w:ascii="Times New Roman" w:eastAsia="Arial" w:hAnsi="Times New Roman" w:cs="Times New Roman"/>
          <w:lang w:val="en-US"/>
        </w:rPr>
        <w:t xml:space="preserve"> Membrane Potential values (mV) obtained after each separation method.</w:t>
      </w:r>
      <w:r w:rsidRPr="0064327C">
        <w:rPr>
          <w:rFonts w:ascii="Times New Roman" w:hAnsi="Times New Roman" w:cs="Times New Roman"/>
          <w:lang w:val="en-US"/>
        </w:rPr>
        <w:t xml:space="preserve"> </w:t>
      </w:r>
    </w:p>
    <w:p w14:paraId="39B2A496" w14:textId="77777777" w:rsidR="000860C9" w:rsidRPr="0064327C" w:rsidRDefault="000860C9" w:rsidP="000860C9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US" w:eastAsia="es-MX"/>
          <w14:ligatures w14:val="none"/>
        </w:rPr>
        <w:sectPr w:rsidR="000860C9" w:rsidRPr="0064327C" w:rsidSect="000860C9">
          <w:pgSz w:w="12240" w:h="15840"/>
          <w:pgMar w:top="1134" w:right="1134" w:bottom="1021" w:left="1134" w:header="709" w:footer="709" w:gutter="0"/>
          <w:cols w:space="708"/>
          <w:docGrid w:linePitch="360"/>
        </w:sectPr>
      </w:pPr>
    </w:p>
    <w:tbl>
      <w:tblPr>
        <w:tblW w:w="23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752"/>
        <w:gridCol w:w="752"/>
      </w:tblGrid>
      <w:tr w:rsidR="000860C9" w:rsidRPr="0064327C" w14:paraId="3F39F385" w14:textId="77777777" w:rsidTr="00536739">
        <w:trPr>
          <w:trHeight w:val="300"/>
        </w:trPr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bookmarkEnd w:id="1"/>
          <w:p w14:paraId="1560D7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Normozoospermic</w:t>
            </w:r>
          </w:p>
        </w:tc>
      </w:tr>
      <w:tr w:rsidR="000860C9" w:rsidRPr="0064327C" w14:paraId="77FCECA6" w14:textId="77777777" w:rsidTr="00536739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111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FFD8" w14:textId="312D0D72" w:rsidR="000860C9" w:rsidRPr="0064327C" w:rsidRDefault="00B600C2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BC6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65555DFB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A61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E86C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AD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2.5</w:t>
            </w:r>
          </w:p>
        </w:tc>
      </w:tr>
      <w:tr w:rsidR="000860C9" w:rsidRPr="0064327C" w14:paraId="436F5888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624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9CBF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479F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6.8</w:t>
            </w:r>
          </w:p>
        </w:tc>
      </w:tr>
      <w:tr w:rsidR="000860C9" w:rsidRPr="0064327C" w14:paraId="4333A87F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34F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E69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7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CFD3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9</w:t>
            </w:r>
          </w:p>
        </w:tc>
      </w:tr>
      <w:tr w:rsidR="000860C9" w:rsidRPr="0064327C" w14:paraId="3D215BCE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D79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AD2D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4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7CF3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8.5</w:t>
            </w:r>
          </w:p>
        </w:tc>
      </w:tr>
      <w:tr w:rsidR="000860C9" w:rsidRPr="0064327C" w14:paraId="5C8606C0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CC6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15E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8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1BD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2.6</w:t>
            </w:r>
          </w:p>
        </w:tc>
      </w:tr>
      <w:tr w:rsidR="000860C9" w:rsidRPr="0064327C" w14:paraId="38B6C906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E3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5EBC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8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2E1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2.3</w:t>
            </w:r>
          </w:p>
        </w:tc>
      </w:tr>
      <w:tr w:rsidR="000860C9" w:rsidRPr="0064327C" w14:paraId="5D7D510C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CC8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58E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6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4BDE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8</w:t>
            </w:r>
          </w:p>
        </w:tc>
      </w:tr>
      <w:tr w:rsidR="000860C9" w:rsidRPr="0064327C" w14:paraId="3E1F45A5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2B8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932A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4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56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4</w:t>
            </w:r>
          </w:p>
        </w:tc>
      </w:tr>
      <w:tr w:rsidR="000860C9" w:rsidRPr="0064327C" w14:paraId="653DB456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AB0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F398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8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EAD4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7.1</w:t>
            </w:r>
          </w:p>
        </w:tc>
      </w:tr>
      <w:tr w:rsidR="000860C9" w:rsidRPr="0064327C" w14:paraId="5F977A6E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219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136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8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EC99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4.4</w:t>
            </w:r>
          </w:p>
        </w:tc>
      </w:tr>
      <w:tr w:rsidR="000860C9" w:rsidRPr="0064327C" w14:paraId="49021997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A76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D5CB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4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9460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1.6</w:t>
            </w:r>
          </w:p>
        </w:tc>
      </w:tr>
      <w:tr w:rsidR="003B6EC0" w:rsidRPr="0064327C" w14:paraId="3C3AB37A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9337" w14:textId="59600E01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8B42" w14:textId="7CA88ED8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-48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3A91" w14:textId="7AE86F09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-44</w:t>
            </w:r>
          </w:p>
        </w:tc>
      </w:tr>
      <w:tr w:rsidR="003B6EC0" w:rsidRPr="0064327C" w14:paraId="5266E74D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3141" w14:textId="6440B236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4D99" w14:textId="7EAB4FF5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F41" w14:textId="3B33AFA9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0.4</w:t>
            </w:r>
          </w:p>
        </w:tc>
      </w:tr>
    </w:tbl>
    <w:p w14:paraId="50C44405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147265DC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3BA6DEF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22182877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13D53161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74D4090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56BA452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D8B8F9F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E117238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E57B5AC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45E14D78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6F65C118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2DADA104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7906F47C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1ADE37AE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5A0AC0C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6992D02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40489960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C30C19B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tbl>
      <w:tblPr>
        <w:tblW w:w="2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819"/>
        <w:gridCol w:w="819"/>
      </w:tblGrid>
      <w:tr w:rsidR="000860C9" w:rsidRPr="0064327C" w14:paraId="10636211" w14:textId="77777777" w:rsidTr="00536739">
        <w:trPr>
          <w:trHeight w:val="300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26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Teratozoospermic</w:t>
            </w:r>
          </w:p>
        </w:tc>
      </w:tr>
      <w:tr w:rsidR="000860C9" w:rsidRPr="0064327C" w14:paraId="20A1D1E9" w14:textId="77777777" w:rsidTr="00536739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F09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45C5" w14:textId="7763030D" w:rsidR="000860C9" w:rsidRPr="0064327C" w:rsidRDefault="00B600C2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4E8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4D424393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9FF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11FC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7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A8D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5</w:t>
            </w:r>
          </w:p>
        </w:tc>
      </w:tr>
      <w:tr w:rsidR="000860C9" w:rsidRPr="0064327C" w14:paraId="0DDEA7FC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3CB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EC70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92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4CFE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4</w:t>
            </w:r>
          </w:p>
        </w:tc>
      </w:tr>
      <w:tr w:rsidR="000860C9" w:rsidRPr="0064327C" w14:paraId="3C5E0A5D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1DD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1918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3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87B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12.3</w:t>
            </w:r>
          </w:p>
        </w:tc>
      </w:tr>
      <w:tr w:rsidR="000860C9" w:rsidRPr="0064327C" w14:paraId="5A55BDF2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2E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39CD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3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3255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7.8</w:t>
            </w:r>
          </w:p>
        </w:tc>
      </w:tr>
      <w:tr w:rsidR="000860C9" w:rsidRPr="0064327C" w14:paraId="1EA18C44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94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6764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3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27B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9.7</w:t>
            </w:r>
          </w:p>
        </w:tc>
      </w:tr>
      <w:tr w:rsidR="000860C9" w:rsidRPr="0064327C" w14:paraId="5B1F019F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D3D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9480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6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C659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8.7</w:t>
            </w:r>
          </w:p>
        </w:tc>
      </w:tr>
      <w:tr w:rsidR="000860C9" w:rsidRPr="0064327C" w14:paraId="27FF1D09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20E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2115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95.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D534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1.6</w:t>
            </w:r>
          </w:p>
        </w:tc>
      </w:tr>
      <w:tr w:rsidR="000860C9" w:rsidRPr="0064327C" w14:paraId="13B488FF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A08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7F6F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99.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B319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5.1</w:t>
            </w:r>
          </w:p>
        </w:tc>
      </w:tr>
      <w:tr w:rsidR="000860C9" w:rsidRPr="0064327C" w14:paraId="0A616376" w14:textId="77777777" w:rsidTr="00536739">
        <w:trPr>
          <w:trHeight w:val="31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59F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6A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98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DD2A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5.7</w:t>
            </w:r>
          </w:p>
        </w:tc>
      </w:tr>
      <w:tr w:rsidR="000860C9" w:rsidRPr="0064327C" w14:paraId="4793C9B6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591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707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100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D4C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100.9</w:t>
            </w:r>
          </w:p>
        </w:tc>
      </w:tr>
      <w:tr w:rsidR="000860C9" w:rsidRPr="0064327C" w14:paraId="745FA2DA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217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2C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9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016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0.9</w:t>
            </w:r>
          </w:p>
        </w:tc>
      </w:tr>
      <w:tr w:rsidR="000860C9" w:rsidRPr="0064327C" w14:paraId="7C40111D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836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CF39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0.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6CEA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90</w:t>
            </w:r>
          </w:p>
        </w:tc>
      </w:tr>
      <w:tr w:rsidR="000860C9" w:rsidRPr="0064327C" w14:paraId="7DC15BD9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8A0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DF7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2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AB09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4.4</w:t>
            </w:r>
          </w:p>
        </w:tc>
      </w:tr>
      <w:tr w:rsidR="000860C9" w:rsidRPr="0064327C" w14:paraId="6261D965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7D0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76A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8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7094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38.4</w:t>
            </w:r>
          </w:p>
        </w:tc>
      </w:tr>
      <w:tr w:rsidR="000860C9" w:rsidRPr="0064327C" w14:paraId="3FCE9D11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ECC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710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7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08DB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5.8</w:t>
            </w:r>
          </w:p>
        </w:tc>
      </w:tr>
      <w:tr w:rsidR="000860C9" w:rsidRPr="0064327C" w14:paraId="509C43C4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680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6A26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5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334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5.6</w:t>
            </w:r>
          </w:p>
        </w:tc>
      </w:tr>
      <w:tr w:rsidR="000860C9" w:rsidRPr="0064327C" w14:paraId="0D6CCD2A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996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1780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9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78D8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7.4</w:t>
            </w:r>
          </w:p>
        </w:tc>
      </w:tr>
      <w:tr w:rsidR="000860C9" w:rsidRPr="0064327C" w14:paraId="60F6D2B2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7DC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E7F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7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CA0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52.9</w:t>
            </w:r>
          </w:p>
        </w:tc>
      </w:tr>
      <w:tr w:rsidR="000860C9" w:rsidRPr="0064327C" w14:paraId="2FC20ACE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D82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E958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0.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B00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3.6</w:t>
            </w:r>
          </w:p>
        </w:tc>
      </w:tr>
      <w:tr w:rsidR="000860C9" w:rsidRPr="0064327C" w14:paraId="5D719D8C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3EC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20A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80.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9862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5.1</w:t>
            </w:r>
          </w:p>
        </w:tc>
      </w:tr>
      <w:tr w:rsidR="000860C9" w:rsidRPr="0064327C" w14:paraId="46B4B934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FBA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B9F8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71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9AF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29.3</w:t>
            </w:r>
          </w:p>
        </w:tc>
      </w:tr>
      <w:tr w:rsidR="000860C9" w:rsidRPr="0064327C" w14:paraId="0743CB69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D66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324B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42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C81" w14:textId="77777777" w:rsidR="000860C9" w:rsidRPr="0064327C" w:rsidRDefault="000860C9" w:rsidP="00536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-64.8</w:t>
            </w:r>
          </w:p>
        </w:tc>
      </w:tr>
      <w:tr w:rsidR="003B6EC0" w:rsidRPr="0064327C" w14:paraId="29F32DB4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2913" w14:textId="6C6E1B8F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A500" w14:textId="0E2EA32A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-78.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EECF" w14:textId="720B6FB5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-66.8</w:t>
            </w:r>
          </w:p>
        </w:tc>
      </w:tr>
      <w:tr w:rsidR="003B6EC0" w:rsidRPr="0064327C" w14:paraId="459A1524" w14:textId="77777777" w:rsidTr="00536739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1633" w14:textId="604A310E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8B20" w14:textId="194AC2CE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.</w:t>
            </w:r>
            <w:r w:rsidR="00D36E97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3A59" w14:textId="18B7342E" w:rsidR="003B6EC0" w:rsidRPr="0064327C" w:rsidRDefault="003B6EC0" w:rsidP="003B6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.6</w:t>
            </w:r>
          </w:p>
        </w:tc>
      </w:tr>
    </w:tbl>
    <w:p w14:paraId="4329D162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  <w:sectPr w:rsidR="000860C9" w:rsidRPr="0064327C" w:rsidSect="000860C9">
          <w:type w:val="continuous"/>
          <w:pgSz w:w="12240" w:h="15840"/>
          <w:pgMar w:top="1134" w:right="1134" w:bottom="1021" w:left="1134" w:header="709" w:footer="709" w:gutter="0"/>
          <w:cols w:num="2" w:space="708"/>
          <w:docGrid w:linePitch="360"/>
        </w:sectPr>
      </w:pPr>
    </w:p>
    <w:p w14:paraId="36526522" w14:textId="77777777" w:rsidR="000860C9" w:rsidRPr="0064327C" w:rsidRDefault="000860C9" w:rsidP="000860C9">
      <w:pPr>
        <w:spacing w:line="360" w:lineRule="auto"/>
        <w:jc w:val="both"/>
        <w:rPr>
          <w:rFonts w:ascii="Times New Roman" w:eastAsia="Arial" w:hAnsi="Times New Roman" w:cs="Times New Roman"/>
          <w:lang w:val="en-US"/>
        </w:rPr>
      </w:pPr>
      <w:r w:rsidRPr="0064327C">
        <w:rPr>
          <w:rFonts w:ascii="Times New Roman" w:eastAsia="Arial" w:hAnsi="Times New Roman" w:cs="Times New Roman"/>
          <w:b/>
          <w:bCs/>
          <w:lang w:val="en-US"/>
        </w:rPr>
        <w:lastRenderedPageBreak/>
        <w:t>Table S3.</w:t>
      </w:r>
      <w:r w:rsidRPr="0064327C">
        <w:rPr>
          <w:rFonts w:ascii="Times New Roman" w:eastAsia="Arial" w:hAnsi="Times New Roman" w:cs="Times New Roman"/>
          <w:lang w:val="en-US"/>
        </w:rPr>
        <w:t xml:space="preserve"> Ca</w:t>
      </w:r>
      <w:r w:rsidRPr="0064327C">
        <w:rPr>
          <w:rFonts w:ascii="Times New Roman" w:eastAsia="Arial" w:hAnsi="Times New Roman" w:cs="Times New Roman"/>
          <w:vertAlign w:val="superscript"/>
          <w:lang w:val="en-US"/>
        </w:rPr>
        <w:t>2+</w:t>
      </w:r>
      <w:r w:rsidRPr="0064327C">
        <w:rPr>
          <w:rFonts w:ascii="Times New Roman" w:eastAsia="Arial" w:hAnsi="Times New Roman" w:cs="Times New Roman"/>
          <w:lang w:val="en-US"/>
        </w:rPr>
        <w:t xml:space="preserve"> increase produced by addition of 3 µM Pg (</w:t>
      </w:r>
      <w:r w:rsidRPr="0064327C">
        <w:rPr>
          <w:rFonts w:ascii="Times New Roman" w:eastAsia="Arial" w:hAnsi="Times New Roman" w:cs="Times New Roman"/>
        </w:rPr>
        <w:t>Δ</w:t>
      </w:r>
      <w:r w:rsidRPr="0064327C">
        <w:rPr>
          <w:rFonts w:ascii="Times New Roman" w:eastAsia="Arial" w:hAnsi="Times New Roman" w:cs="Times New Roman"/>
          <w:lang w:val="en-US"/>
        </w:rPr>
        <w:t xml:space="preserve"> value), including half-time (seconds) to the maximum response (</w:t>
      </w:r>
      <w:r w:rsidRPr="0064327C">
        <w:rPr>
          <w:rFonts w:ascii="Times New Roman" w:eastAsia="Arial" w:hAnsi="Times New Roman" w:cs="Times New Roman"/>
        </w:rPr>
        <w:t>τ</w:t>
      </w:r>
      <w:r w:rsidRPr="0064327C">
        <w:rPr>
          <w:rFonts w:ascii="Times New Roman" w:eastAsia="Arial" w:hAnsi="Times New Roman" w:cs="Times New Roman"/>
          <w:lang w:val="en-US"/>
        </w:rPr>
        <w:t xml:space="preserve"> up) and half-time (seconds) to recover to basal levels after the Pg stimulus (</w:t>
      </w:r>
      <w:r w:rsidRPr="0064327C">
        <w:rPr>
          <w:rFonts w:ascii="Times New Roman" w:eastAsia="Arial" w:hAnsi="Times New Roman" w:cs="Times New Roman"/>
        </w:rPr>
        <w:t>τ</w:t>
      </w:r>
      <w:r w:rsidRPr="0064327C">
        <w:rPr>
          <w:rFonts w:ascii="Times New Roman" w:eastAsia="Arial" w:hAnsi="Times New Roman" w:cs="Times New Roman"/>
          <w:lang w:val="en-US"/>
        </w:rPr>
        <w:t xml:space="preserve"> down).</w:t>
      </w:r>
    </w:p>
    <w:tbl>
      <w:tblPr>
        <w:tblW w:w="87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559"/>
        <w:gridCol w:w="1559"/>
        <w:gridCol w:w="1276"/>
        <w:gridCol w:w="1134"/>
        <w:gridCol w:w="1134"/>
        <w:gridCol w:w="1134"/>
      </w:tblGrid>
      <w:tr w:rsidR="000860C9" w:rsidRPr="0064327C" w14:paraId="6FCA6BDA" w14:textId="77777777" w:rsidTr="00536739">
        <w:trPr>
          <w:trHeight w:val="300"/>
        </w:trPr>
        <w:tc>
          <w:tcPr>
            <w:tcW w:w="87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E9C9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Normozoospermic</w:t>
            </w:r>
          </w:p>
        </w:tc>
      </w:tr>
      <w:tr w:rsidR="000860C9" w:rsidRPr="0064327C" w14:paraId="5AE80AA4" w14:textId="77777777" w:rsidTr="0064327C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874F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C21C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Response to 3 µM Pg (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Δ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value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181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τ 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E6F7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τ down</w:t>
            </w:r>
          </w:p>
        </w:tc>
      </w:tr>
      <w:tr w:rsidR="000860C9" w:rsidRPr="0064327C" w14:paraId="08C933B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D15B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6C2AE" w14:textId="3922CA92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765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571B9" w14:textId="5C1D8079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89D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DC334" w14:textId="2DB6407A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686A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54643BC3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225B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E7B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263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5FD8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C83E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E116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EBBB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.2</w:t>
            </w:r>
          </w:p>
        </w:tc>
      </w:tr>
      <w:tr w:rsidR="000860C9" w:rsidRPr="0064327C" w14:paraId="294E9D9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915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586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347A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02E6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01AD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3E2D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1EF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9</w:t>
            </w:r>
          </w:p>
        </w:tc>
      </w:tr>
      <w:tr w:rsidR="000860C9" w:rsidRPr="0064327C" w14:paraId="5B2E41A7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D8D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A826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A41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CC46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824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17E8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F341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0</w:t>
            </w:r>
          </w:p>
        </w:tc>
      </w:tr>
      <w:tr w:rsidR="000860C9" w:rsidRPr="0064327C" w14:paraId="28F6D4A9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81B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1AE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63BD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1CA7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230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B413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0D2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9</w:t>
            </w:r>
          </w:p>
        </w:tc>
      </w:tr>
      <w:tr w:rsidR="000860C9" w:rsidRPr="0064327C" w14:paraId="6871D78E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0F1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3A97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7F24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B53C7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CA7E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2DFA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AD81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6</w:t>
            </w:r>
          </w:p>
        </w:tc>
      </w:tr>
      <w:tr w:rsidR="000860C9" w:rsidRPr="0064327C" w14:paraId="4A1A0A42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489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79E5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79B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852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7A8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61B2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F68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2</w:t>
            </w:r>
          </w:p>
        </w:tc>
      </w:tr>
      <w:tr w:rsidR="000860C9" w:rsidRPr="0064327C" w14:paraId="4BF087F0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6B2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2B3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C8A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8B14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6A8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99C5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08A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</w:t>
            </w:r>
          </w:p>
        </w:tc>
      </w:tr>
      <w:tr w:rsidR="000860C9" w:rsidRPr="0064327C" w14:paraId="6BD1674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EA5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9D18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77A7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2D6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A70E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9B69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F92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6</w:t>
            </w:r>
          </w:p>
        </w:tc>
      </w:tr>
      <w:tr w:rsidR="000860C9" w:rsidRPr="0064327C" w14:paraId="51430D15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804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5AD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BE0A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5DB0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17C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F1CF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7DBA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5</w:t>
            </w:r>
          </w:p>
        </w:tc>
      </w:tr>
      <w:tr w:rsidR="000860C9" w:rsidRPr="0064327C" w14:paraId="42DCB62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AFE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F4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3D38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7DED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2C48C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FD08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ECE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3</w:t>
            </w:r>
          </w:p>
        </w:tc>
      </w:tr>
      <w:tr w:rsidR="000860C9" w:rsidRPr="0064327C" w14:paraId="2C358393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357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0BF4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686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D0E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61EF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E567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846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3</w:t>
            </w:r>
          </w:p>
        </w:tc>
      </w:tr>
      <w:tr w:rsidR="003B6EC0" w:rsidRPr="0064327C" w14:paraId="47B7BEBB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6B95" w14:textId="15BE2273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CEA0E" w14:textId="3703C694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BD407" w14:textId="5CC1A75D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2128A" w14:textId="1B59446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3.</w:t>
            </w:r>
            <w:r w:rsidR="000450A4"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BE3E08" w14:textId="77777777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E8328" w14:textId="1919CD13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A95F5" w14:textId="3B8F2DD3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3.2</w:t>
            </w:r>
          </w:p>
        </w:tc>
      </w:tr>
      <w:tr w:rsidR="003B6EC0" w:rsidRPr="0064327C" w14:paraId="17D1CF2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CE6E5" w14:textId="33D92C9D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2CCA9" w14:textId="597AD896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257C5" w14:textId="519A5BCF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DFB60" w14:textId="1A9FFE8F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D197C5" w14:textId="10E0C303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</w:t>
            </w:r>
            <w:r w:rsidR="000450A4"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8512F" w14:textId="4296E627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F5236" w14:textId="587E0F86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.9</w:t>
            </w:r>
          </w:p>
        </w:tc>
      </w:tr>
      <w:tr w:rsidR="000860C9" w:rsidRPr="0064327C" w14:paraId="5087E5FB" w14:textId="77777777" w:rsidTr="00536739">
        <w:trPr>
          <w:trHeight w:val="300"/>
        </w:trPr>
        <w:tc>
          <w:tcPr>
            <w:tcW w:w="878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472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Teratozoospermic</w:t>
            </w:r>
          </w:p>
        </w:tc>
      </w:tr>
      <w:tr w:rsidR="000860C9" w:rsidRPr="0064327C" w14:paraId="1B984FC8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EB23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7AE4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Response to 3 µM Pg (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Δ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value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528B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τ u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7CF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τ down</w:t>
            </w:r>
          </w:p>
        </w:tc>
      </w:tr>
      <w:tr w:rsidR="000860C9" w:rsidRPr="0064327C" w14:paraId="399DD1E5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75E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D45B5" w14:textId="4131C555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8175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3E4E8" w14:textId="282E5BAD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167A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17309" w14:textId="5EF44F22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7218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2445C923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A0B4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012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501B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90B1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E208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1A65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646C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6</w:t>
            </w:r>
          </w:p>
        </w:tc>
      </w:tr>
      <w:tr w:rsidR="000860C9" w:rsidRPr="0064327C" w14:paraId="25FFF23F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207D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07C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A3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5E4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E98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1CEA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27E3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0</w:t>
            </w:r>
          </w:p>
        </w:tc>
      </w:tr>
      <w:tr w:rsidR="000860C9" w:rsidRPr="0064327C" w14:paraId="586DFB37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D298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0488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A3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3E50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5D6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684C1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BC12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4</w:t>
            </w:r>
          </w:p>
        </w:tc>
      </w:tr>
      <w:tr w:rsidR="000860C9" w:rsidRPr="0064327C" w14:paraId="1AD3D003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451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69AE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2AE4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479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A04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78E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CEFA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9.5</w:t>
            </w:r>
          </w:p>
        </w:tc>
      </w:tr>
      <w:tr w:rsidR="000860C9" w:rsidRPr="0064327C" w14:paraId="0258216F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FC8D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0AC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FDF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C85E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9F8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03A7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0B1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.8</w:t>
            </w:r>
          </w:p>
        </w:tc>
      </w:tr>
      <w:tr w:rsidR="000860C9" w:rsidRPr="0064327C" w14:paraId="7C0E14A3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7449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2CB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689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7975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6A6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22BD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C9E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.7</w:t>
            </w:r>
          </w:p>
        </w:tc>
      </w:tr>
      <w:tr w:rsidR="000860C9" w:rsidRPr="0064327C" w14:paraId="0A3ED7B8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A07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B84D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43D7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6E6C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F62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08F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60EB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.8</w:t>
            </w:r>
          </w:p>
        </w:tc>
      </w:tr>
      <w:tr w:rsidR="000860C9" w:rsidRPr="0064327C" w14:paraId="226174AE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66F6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CC02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43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6185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FEA0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168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C464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0</w:t>
            </w:r>
          </w:p>
        </w:tc>
      </w:tr>
      <w:tr w:rsidR="000860C9" w:rsidRPr="0064327C" w14:paraId="6E921D9E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5EAF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4B31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768A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591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915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8859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8FF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.8</w:t>
            </w:r>
          </w:p>
        </w:tc>
      </w:tr>
      <w:tr w:rsidR="000860C9" w:rsidRPr="0064327C" w14:paraId="4CFDBEA2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7277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1DD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6F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99D6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8A1F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AF60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DF8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.8</w:t>
            </w:r>
          </w:p>
        </w:tc>
      </w:tr>
      <w:tr w:rsidR="000860C9" w:rsidRPr="0064327C" w14:paraId="6F433634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7253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A89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55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801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B48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588B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CB9C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7</w:t>
            </w:r>
          </w:p>
        </w:tc>
      </w:tr>
      <w:tr w:rsidR="000860C9" w:rsidRPr="0064327C" w14:paraId="36219235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3519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F81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C6E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D1EC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1B5D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9F03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24D0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</w:p>
        </w:tc>
      </w:tr>
      <w:tr w:rsidR="000860C9" w:rsidRPr="0064327C" w14:paraId="0CCD9ED2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2C97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84AE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E43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EDEE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A781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F114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5DC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</w:p>
        </w:tc>
      </w:tr>
      <w:tr w:rsidR="000860C9" w:rsidRPr="0064327C" w14:paraId="47AC5405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8F4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0022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F0D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0DD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27688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237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9BF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5</w:t>
            </w:r>
          </w:p>
        </w:tc>
      </w:tr>
      <w:tr w:rsidR="000860C9" w:rsidRPr="0064327C" w14:paraId="4BD41AF6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0315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85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A70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D7753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85EE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D85E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7D64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.8</w:t>
            </w:r>
          </w:p>
        </w:tc>
      </w:tr>
      <w:tr w:rsidR="000860C9" w:rsidRPr="0064327C" w14:paraId="0BEF9575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B3FE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A0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65D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E85F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42EC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337B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D8D3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9</w:t>
            </w:r>
          </w:p>
        </w:tc>
      </w:tr>
      <w:tr w:rsidR="000860C9" w:rsidRPr="0064327C" w14:paraId="50567A12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639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9CF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9435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8C1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0094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1A66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A09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8</w:t>
            </w:r>
          </w:p>
        </w:tc>
      </w:tr>
      <w:tr w:rsidR="000860C9" w:rsidRPr="0064327C" w14:paraId="7E803148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5E85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F4FB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1C77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F06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7C6F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8D3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1644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.3</w:t>
            </w:r>
          </w:p>
        </w:tc>
      </w:tr>
      <w:tr w:rsidR="000860C9" w:rsidRPr="0064327C" w14:paraId="7375DA49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F9A4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E91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319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1C1C1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E60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8517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AA5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1</w:t>
            </w:r>
          </w:p>
        </w:tc>
      </w:tr>
      <w:tr w:rsidR="000860C9" w:rsidRPr="0064327C" w14:paraId="0C55945B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210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2C7D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9E1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23C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9BD3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DF3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078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.2</w:t>
            </w:r>
          </w:p>
        </w:tc>
      </w:tr>
      <w:tr w:rsidR="000860C9" w:rsidRPr="0064327C" w14:paraId="75DB2631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90D6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4C21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6249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5F4C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CDE0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F452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CDE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.4</w:t>
            </w:r>
          </w:p>
        </w:tc>
      </w:tr>
      <w:tr w:rsidR="000860C9" w:rsidRPr="0064327C" w14:paraId="6369698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51D8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AF4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22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B0E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2B64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7162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AEE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0</w:t>
            </w:r>
          </w:p>
        </w:tc>
      </w:tr>
      <w:tr w:rsidR="000860C9" w:rsidRPr="0064327C" w14:paraId="3DDA474B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B06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6D82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0385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4E8D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267F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AF93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7C3A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5</w:t>
            </w:r>
          </w:p>
        </w:tc>
      </w:tr>
      <w:tr w:rsidR="000860C9" w:rsidRPr="0064327C" w14:paraId="584952E0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DEFD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81FD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B6A2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53B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85C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B229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9C7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.8</w:t>
            </w:r>
          </w:p>
        </w:tc>
      </w:tr>
      <w:tr w:rsidR="000860C9" w:rsidRPr="0064327C" w14:paraId="4796B44C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D2F5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F1AB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1AC9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6CDE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722B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AAF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E7B2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.1</w:t>
            </w:r>
          </w:p>
        </w:tc>
      </w:tr>
      <w:tr w:rsidR="000860C9" w:rsidRPr="0064327C" w14:paraId="70454258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A5A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283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613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D85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8530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623A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1F3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7</w:t>
            </w:r>
          </w:p>
        </w:tc>
      </w:tr>
      <w:tr w:rsidR="000860C9" w:rsidRPr="0064327C" w14:paraId="71C92B01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F1AE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746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A3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5EEF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E21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9D63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B09F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3</w:t>
            </w:r>
          </w:p>
        </w:tc>
      </w:tr>
      <w:tr w:rsidR="000860C9" w:rsidRPr="0064327C" w14:paraId="15464B4D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3B81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B4B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244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A64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AD2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8247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B4A8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.1</w:t>
            </w:r>
          </w:p>
        </w:tc>
      </w:tr>
      <w:tr w:rsidR="000860C9" w:rsidRPr="0064327C" w14:paraId="738D1B87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375E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004B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2DA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240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5FC7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3E29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B952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.0</w:t>
            </w:r>
          </w:p>
        </w:tc>
      </w:tr>
      <w:tr w:rsidR="000860C9" w:rsidRPr="0064327C" w14:paraId="2297B3B1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F85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4E37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73F7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AC68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EB3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0127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173E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9</w:t>
            </w:r>
          </w:p>
        </w:tc>
      </w:tr>
      <w:tr w:rsidR="000860C9" w:rsidRPr="0064327C" w14:paraId="0C03FA7B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55A4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37F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F6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27C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C4B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DED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3D20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.8</w:t>
            </w:r>
          </w:p>
        </w:tc>
      </w:tr>
      <w:tr w:rsidR="000860C9" w:rsidRPr="0064327C" w14:paraId="5A6C3EAF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CED0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86D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3A7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745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B9F6D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401AA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4A820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.7</w:t>
            </w:r>
          </w:p>
        </w:tc>
      </w:tr>
      <w:tr w:rsidR="000860C9" w:rsidRPr="0064327C" w14:paraId="78019314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D932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1D4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844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FB9B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4691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149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C66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5</w:t>
            </w:r>
          </w:p>
        </w:tc>
      </w:tr>
      <w:tr w:rsidR="000860C9" w:rsidRPr="0064327C" w14:paraId="6FCF3AEA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4BB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9A99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ADF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CD7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8F23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1A37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7F0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6</w:t>
            </w:r>
          </w:p>
        </w:tc>
      </w:tr>
      <w:tr w:rsidR="000860C9" w:rsidRPr="0064327C" w14:paraId="01DFF8E4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1A3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AF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E4D5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9CD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D8D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E00D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4403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.0</w:t>
            </w:r>
          </w:p>
        </w:tc>
      </w:tr>
      <w:tr w:rsidR="003B6EC0" w:rsidRPr="0064327C" w14:paraId="4F9100CC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BE8D2" w14:textId="4A362E97" w:rsidR="003B6EC0" w:rsidRPr="0064327C" w:rsidRDefault="003B6EC0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774A" w14:textId="5416B245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28CB" w14:textId="7CDD3B13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9B2E9" w14:textId="1B54FF97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17334" w14:textId="2CE4962F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D7492" w14:textId="1DFF9068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DE758" w14:textId="5E4E098F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26.7</w:t>
            </w:r>
          </w:p>
        </w:tc>
      </w:tr>
      <w:tr w:rsidR="003B6EC0" w:rsidRPr="0064327C" w14:paraId="0A56D60C" w14:textId="77777777" w:rsidTr="0064327C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662F" w14:textId="2F495D65" w:rsidR="003B6EC0" w:rsidRPr="0064327C" w:rsidRDefault="000450A4" w:rsidP="003B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C4E8" w14:textId="62E2AE52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2DC16" w14:textId="7FA41EC0" w:rsidR="003B6EC0" w:rsidRPr="0064327C" w:rsidRDefault="003B6EC0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20FBB" w14:textId="6908D0DE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26DAC" w14:textId="3326BDD0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63953" w14:textId="5CACC4E8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1F6D4" w14:textId="6011AE39" w:rsidR="003B6EC0" w:rsidRPr="0064327C" w:rsidRDefault="000450A4" w:rsidP="003B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6.7</w:t>
            </w:r>
          </w:p>
        </w:tc>
      </w:tr>
    </w:tbl>
    <w:p w14:paraId="405E323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78B98075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7F81FAD7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8811180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4A893E08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E1D8D47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1EC1A480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5D095D3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2E107288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48068BB2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E29FFA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6C41C19F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31ADD8B0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755EAF60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4C7AF51A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2419D0C5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p w14:paraId="0D6AE5BE" w14:textId="77777777" w:rsidR="000860C9" w:rsidRPr="0064327C" w:rsidRDefault="000860C9" w:rsidP="000860C9">
      <w:pPr>
        <w:spacing w:line="360" w:lineRule="auto"/>
        <w:jc w:val="both"/>
        <w:rPr>
          <w:rFonts w:ascii="Times New Roman" w:eastAsia="Arial" w:hAnsi="Times New Roman" w:cs="Times New Roman"/>
          <w:lang w:val="en-US"/>
        </w:rPr>
      </w:pPr>
      <w:r w:rsidRPr="0064327C">
        <w:rPr>
          <w:rFonts w:ascii="Times New Roman" w:eastAsia="Arial" w:hAnsi="Times New Roman" w:cs="Times New Roman"/>
          <w:b/>
          <w:bCs/>
          <w:lang w:val="en-US"/>
        </w:rPr>
        <w:lastRenderedPageBreak/>
        <w:t>Table S4.</w:t>
      </w:r>
      <w:r w:rsidRPr="0064327C">
        <w:rPr>
          <w:rFonts w:ascii="Times New Roman" w:eastAsia="Arial" w:hAnsi="Times New Roman" w:cs="Times New Roman"/>
          <w:lang w:val="en-US"/>
        </w:rPr>
        <w:t xml:space="preserve"> Percentage of Fertilization rate using IVF and ICSI with sperm from teratozoospermic patients.</w:t>
      </w:r>
    </w:p>
    <w:tbl>
      <w:tblPr>
        <w:tblW w:w="6096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6"/>
        <w:gridCol w:w="1275"/>
        <w:gridCol w:w="1276"/>
        <w:gridCol w:w="1276"/>
      </w:tblGrid>
      <w:tr w:rsidR="000860C9" w:rsidRPr="0064327C" w14:paraId="66A6F1A2" w14:textId="77777777" w:rsidTr="000450A4">
        <w:trPr>
          <w:trHeight w:val="300"/>
        </w:trPr>
        <w:tc>
          <w:tcPr>
            <w:tcW w:w="6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6B2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Teratozoospermic</w:t>
            </w:r>
          </w:p>
        </w:tc>
      </w:tr>
      <w:tr w:rsidR="000860C9" w:rsidRPr="0064327C" w14:paraId="195C157B" w14:textId="77777777" w:rsidTr="000450A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0BE7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8140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% IVF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41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% ICSI</w:t>
            </w:r>
          </w:p>
        </w:tc>
      </w:tr>
      <w:tr w:rsidR="000860C9" w:rsidRPr="0064327C" w14:paraId="602AC6F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0C5D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on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348EA" w14:textId="792B4924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0F14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51A72" w14:textId="384FB8CE" w:rsidR="000860C9" w:rsidRPr="0064327C" w:rsidRDefault="00B600C2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43F3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0</w:t>
            </w:r>
          </w:p>
        </w:tc>
      </w:tr>
      <w:tr w:rsidR="000860C9" w:rsidRPr="0064327C" w14:paraId="76B28BA5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11B8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AD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EA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912A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D917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2</w:t>
            </w:r>
          </w:p>
        </w:tc>
      </w:tr>
      <w:tr w:rsidR="000860C9" w:rsidRPr="0064327C" w14:paraId="2E801F74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E1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C9A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AE8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958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8AF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</w:tr>
      <w:tr w:rsidR="000860C9" w:rsidRPr="0064327C" w14:paraId="4055978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7A0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D7D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042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7211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E704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4</w:t>
            </w:r>
          </w:p>
        </w:tc>
      </w:tr>
      <w:tr w:rsidR="000860C9" w:rsidRPr="0064327C" w14:paraId="431FA7B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D49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E78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1299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6A5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5AE6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0CC4E315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ECB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62A4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FF08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B610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7333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</w:tr>
      <w:tr w:rsidR="000860C9" w:rsidRPr="0064327C" w14:paraId="1D681DA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5A4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DBE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A2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D3F7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7CFB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</w:tr>
      <w:tr w:rsidR="000860C9" w:rsidRPr="0064327C" w14:paraId="4D11845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EA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777F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823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4A745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EDB5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3.3</w:t>
            </w:r>
          </w:p>
        </w:tc>
      </w:tr>
      <w:tr w:rsidR="000860C9" w:rsidRPr="0064327C" w14:paraId="151D3A5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22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6E4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2684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7ACF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3172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</w:tr>
      <w:tr w:rsidR="000860C9" w:rsidRPr="0064327C" w14:paraId="182EDAAC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0F4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E1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D1C2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AE616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DCA18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20E58D13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A54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CF98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5EC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5E5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CCCB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.5</w:t>
            </w:r>
          </w:p>
        </w:tc>
      </w:tr>
      <w:tr w:rsidR="000860C9" w:rsidRPr="0064327C" w14:paraId="2E1F0AAB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E58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146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962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F457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963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7DF752A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920F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156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7D5C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0D4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2E42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7D056C01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BC4F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0E76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AE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9A67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3C62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022A5D4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D582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985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F7EE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4E44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52DC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.6</w:t>
            </w:r>
          </w:p>
        </w:tc>
      </w:tr>
      <w:tr w:rsidR="000860C9" w:rsidRPr="0064327C" w14:paraId="249A0C75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822F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11DF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86AB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2FF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803E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</w:tr>
      <w:tr w:rsidR="000860C9" w:rsidRPr="0064327C" w14:paraId="7FBD4C96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CBB0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08D5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C4C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BEA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C184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</w:tr>
      <w:tr w:rsidR="000860C9" w:rsidRPr="0064327C" w14:paraId="03593B7C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0180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73A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C1A8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32CA9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3E8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</w:tr>
      <w:tr w:rsidR="000860C9" w:rsidRPr="0064327C" w14:paraId="053DC1CC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BA55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E0C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0F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A5FF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F9E6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3B6DFB9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06EC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7711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A1ED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D69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8464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3C505BB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AE21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FA82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3A5C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CB9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1C85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</w:tr>
      <w:tr w:rsidR="000860C9" w:rsidRPr="0064327C" w14:paraId="13C143F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7E8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01B6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F8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5AA7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8BF5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.7</w:t>
            </w:r>
          </w:p>
        </w:tc>
      </w:tr>
      <w:tr w:rsidR="000860C9" w:rsidRPr="0064327C" w14:paraId="4DE1EA8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9798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1FB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9291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94CB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1C72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.1</w:t>
            </w:r>
          </w:p>
        </w:tc>
      </w:tr>
      <w:tr w:rsidR="000860C9" w:rsidRPr="0064327C" w14:paraId="341397B2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075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C827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55AB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59EE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EEDB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830DB96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F634D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1606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D45A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72FB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ED4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1C87DEE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104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EB80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6D9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177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E2F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3539D01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3EB2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018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7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4B88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6F03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A9F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814904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B004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6D0F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AF1B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7C17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76A13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42E7A04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FDC0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78B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B06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4F6B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B8E4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05579FA6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BDAD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87AB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D42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C528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5E82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3D4D82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44C5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7A4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AD9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7A15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4AFB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DB1CF2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5AC4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1F8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5524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36E4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B9670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012BB2B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50F1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1C6B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4BF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D56A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32C09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04F1FA6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2C8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FEA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7A1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94A3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00086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ED21364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E010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ABF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D22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675F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59C1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F07146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D8E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37C8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CBE0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3DA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CA2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6BC9904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7D76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lastRenderedPageBreak/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EF4E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89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2552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A339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4B248B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DF23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00D2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6011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49A5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28E8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7580DF9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CDB30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B5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B8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4A9D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3C0C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D394AF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D0EA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9018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5DF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B454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D2EC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6925D77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C923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1DD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91C4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DF9E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9CCC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F79C7CE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8704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829A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3188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50CE9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2E8C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AA4F3E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300A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DDA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B9D1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5EDD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3432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650ADA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DEDF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D8A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2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245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CE52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F1B8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713E9A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2A7F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3EE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F13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7C9CA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28C0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5F3C48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85D9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BA8E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C46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DEFE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9E00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E61ABD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6F8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F150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70FE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9E0B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CEB77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13FAF65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A663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49A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BD2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6007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DC9B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E3EC192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8879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673C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4CE3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913C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807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1013DE1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D01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FB1D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724E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FA5E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C960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D09612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BD0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C7BC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562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A1B7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C836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95E87C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1F0F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6D44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A94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BD46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0D31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1A6F0AA4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A904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41E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7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3C8D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B916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50A7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8B901D1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7EAC7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6ACC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62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CED8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B18E9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2AEBAAB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76E2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26C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CB9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4CF7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772AB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BF50EC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C2C8E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615F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43D3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CC36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0A27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BEFBA19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51C46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68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B6DC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F64F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1A41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FF651B8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34B71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1F95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E0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FD41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8BBB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7C9C1AF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CB7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EB8D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130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8AD9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7775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66E4DF7C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82D3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A89B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308C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59C0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FA68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BAE912D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92B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EEA7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6BB3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905D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219A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4D48F8E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5B1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66E5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417A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BA7C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F3AE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5EB60811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42548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72E2C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320E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3273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48A9A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20C7FCDC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0510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0BBF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74D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A69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FC229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4813C06B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C3D0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AC07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5FC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F7FC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6ABA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9AA99E3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99CCB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DC0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4FE6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0D92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6E92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1CF55055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E7FD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A539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47E99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991C4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99F26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E27E59E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78A79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8034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25A9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920C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A48C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57F1356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D5FC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FA7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F745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DFDD4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940FE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0BE28620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9385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947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7788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79B3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9CA4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6FDB5644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3C2A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D62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4C50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0365DD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7B01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34956D9E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6ED4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AC3B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3EE2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A29B5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EFB23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860C9" w:rsidRPr="0064327C" w14:paraId="72E3F67B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22A2" w14:textId="77777777" w:rsidR="000860C9" w:rsidRPr="0064327C" w:rsidRDefault="000860C9" w:rsidP="00536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C91B1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2246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58B48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D174F" w14:textId="77777777" w:rsidR="000860C9" w:rsidRPr="0064327C" w:rsidRDefault="000860C9" w:rsidP="005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0450A4" w:rsidRPr="0064327C" w14:paraId="110434D7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C326" w14:textId="2F1E0860" w:rsidR="000450A4" w:rsidRPr="0064327C" w:rsidRDefault="000450A4" w:rsidP="000450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24307" w14:textId="456228D8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7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21C31" w14:textId="7297D20D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04390" w14:textId="625CBB90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7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CDB42" w14:textId="0F679C02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82.7</w:t>
            </w:r>
          </w:p>
        </w:tc>
      </w:tr>
      <w:tr w:rsidR="000450A4" w:rsidRPr="0064327C" w14:paraId="6E4D273A" w14:textId="77777777" w:rsidTr="000450A4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BE8FB" w14:textId="3675655D" w:rsidR="000450A4" w:rsidRPr="0064327C" w:rsidRDefault="000450A4" w:rsidP="000450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CCF5" w14:textId="4766956E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2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4C2CD" w14:textId="4E41A512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51E640" w14:textId="409AFD8A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AEC6F" w14:textId="17AC1B2B" w:rsidR="000450A4" w:rsidRPr="0064327C" w:rsidRDefault="000450A4" w:rsidP="00045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64327C">
              <w:rPr>
                <w:rFonts w:ascii="Times New Roman" w:hAnsi="Times New Roman" w:cs="Times New Roman"/>
                <w:b/>
                <w:bCs/>
                <w:color w:val="000000"/>
              </w:rPr>
              <w:t>17.4</w:t>
            </w:r>
          </w:p>
        </w:tc>
      </w:tr>
    </w:tbl>
    <w:p w14:paraId="20E6D229" w14:textId="77777777" w:rsidR="000860C9" w:rsidRPr="0064327C" w:rsidRDefault="000860C9" w:rsidP="000860C9">
      <w:pPr>
        <w:rPr>
          <w:rFonts w:ascii="Times New Roman" w:hAnsi="Times New Roman" w:cs="Times New Roman"/>
          <w:lang w:val="en-US"/>
        </w:rPr>
      </w:pPr>
    </w:p>
    <w:bookmarkEnd w:id="0"/>
    <w:p w14:paraId="3BEBF892" w14:textId="77777777" w:rsidR="000860C9" w:rsidRPr="0064327C" w:rsidRDefault="000860C9">
      <w:pPr>
        <w:rPr>
          <w:rFonts w:ascii="Times New Roman" w:hAnsi="Times New Roman" w:cs="Times New Roman"/>
        </w:rPr>
      </w:pPr>
    </w:p>
    <w:sectPr w:rsidR="000860C9" w:rsidRPr="006432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C9"/>
    <w:rsid w:val="000450A4"/>
    <w:rsid w:val="000860C9"/>
    <w:rsid w:val="002973AF"/>
    <w:rsid w:val="0039196A"/>
    <w:rsid w:val="003B6EC0"/>
    <w:rsid w:val="00464348"/>
    <w:rsid w:val="00546EE3"/>
    <w:rsid w:val="005B50A8"/>
    <w:rsid w:val="00603380"/>
    <w:rsid w:val="0064327C"/>
    <w:rsid w:val="00796F3F"/>
    <w:rsid w:val="00B600C2"/>
    <w:rsid w:val="00BB1080"/>
    <w:rsid w:val="00D36E97"/>
    <w:rsid w:val="00DD44FF"/>
    <w:rsid w:val="00DE09DD"/>
    <w:rsid w:val="00E64587"/>
    <w:rsid w:val="00FA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07A0"/>
  <w15:chartTrackingRefBased/>
  <w15:docId w15:val="{A4F178ED-A212-4697-BFF5-7A52910B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6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6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6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6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6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6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6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6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6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6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6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6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60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60C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60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60C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60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60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6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6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6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6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6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60C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60C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60C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6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60C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60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971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CHAVEZ ZAMORA</dc:creator>
  <cp:keywords/>
  <dc:description/>
  <cp:lastModifiedBy>JULIO CESAR CHAVEZ ZAMORA</cp:lastModifiedBy>
  <cp:revision>10</cp:revision>
  <dcterms:created xsi:type="dcterms:W3CDTF">2024-07-23T05:36:00Z</dcterms:created>
  <dcterms:modified xsi:type="dcterms:W3CDTF">2025-05-07T01:01:00Z</dcterms:modified>
</cp:coreProperties>
</file>